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ACC" w:rsidRPr="004F673F" w:rsidRDefault="00841E47" w:rsidP="00444ACC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801D0E">
        <w:rPr>
          <w:rFonts w:ascii="Times New Roman" w:hAnsi="Times New Roman"/>
          <w:b/>
        </w:rPr>
        <w:t xml:space="preserve">Supplementary </w:t>
      </w:r>
      <w:r w:rsidR="00444ACC" w:rsidRPr="004F673F">
        <w:rPr>
          <w:rFonts w:ascii="Times New Roman" w:hAnsi="Times New Roman"/>
          <w:b/>
          <w:bCs/>
          <w:sz w:val="20"/>
          <w:szCs w:val="20"/>
        </w:rPr>
        <w:t>Table</w:t>
      </w:r>
      <w:r>
        <w:rPr>
          <w:rFonts w:ascii="Times New Roman" w:hAnsi="Times New Roman"/>
          <w:b/>
          <w:bCs/>
          <w:sz w:val="20"/>
          <w:szCs w:val="20"/>
        </w:rPr>
        <w:t xml:space="preserve"> 1:</w:t>
      </w:r>
      <w:r w:rsidR="00444ACC">
        <w:rPr>
          <w:rFonts w:ascii="Times New Roman" w:hAnsi="Times New Roman"/>
          <w:sz w:val="20"/>
          <w:szCs w:val="20"/>
        </w:rPr>
        <w:t xml:space="preserve"> </w:t>
      </w:r>
      <w:r w:rsidR="00094D29" w:rsidRPr="00094D29">
        <w:rPr>
          <w:rFonts w:ascii="Times New Roman" w:hAnsi="Times New Roman"/>
          <w:b/>
          <w:bCs/>
          <w:sz w:val="20"/>
          <w:szCs w:val="20"/>
        </w:rPr>
        <w:t>List of primers of transcripts used for qRT-PCR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3601"/>
        <w:gridCol w:w="990"/>
        <w:gridCol w:w="3511"/>
        <w:gridCol w:w="917"/>
      </w:tblGrid>
      <w:tr w:rsidR="00444ACC" w:rsidRPr="00B87AB0" w:rsidTr="00BA2AC4">
        <w:trPr>
          <w:trHeight w:val="360"/>
        </w:trPr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r. No.</w:t>
            </w:r>
          </w:p>
        </w:tc>
        <w:tc>
          <w:tcPr>
            <w:tcW w:w="18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Identifier of transcript in assembly /Name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1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imers sequences (5'-3'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oduct Size</w:t>
            </w:r>
          </w:p>
        </w:tc>
      </w:tr>
      <w:tr w:rsidR="00444ACC" w:rsidRPr="00B87AB0" w:rsidTr="00BA2AC4">
        <w:trPr>
          <w:trHeight w:val="360"/>
        </w:trPr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3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ndogenous genes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44ACC" w:rsidRPr="00B87AB0" w:rsidTr="00BA2AC4">
        <w:trPr>
          <w:trHeight w:val="360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BE2AD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α-Tubulin transcript </w:t>
            </w:r>
            <w:r w:rsidR="00094D29"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="00BA2AC4" w:rsidRPr="00B87AB0">
              <w:rPr>
                <w:rFonts w:ascii="Times New Roman" w:hAnsi="Times New Roman"/>
                <w:color w:val="000000"/>
                <w:sz w:val="20"/>
                <w:szCs w:val="20"/>
              </w:rPr>
              <w:t>pm_rep_c1485</w:t>
            </w:r>
            <w:r w:rsidR="00094D29"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  <w:p w:rsidR="00BA2AC4" w:rsidRPr="00B87AB0" w:rsidRDefault="00BA2AC4" w:rsidP="00BA2AC4">
            <w:pPr>
              <w:spacing w:after="0" w:line="240" w:lineRule="auto"/>
              <w:contextualSpacing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ub_10</w:t>
            </w:r>
          </w:p>
        </w:tc>
        <w:tc>
          <w:tcPr>
            <w:tcW w:w="1833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AAGGCCAACCTACACCAA//ATGCGTGGGTATGGAACAAG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8</w:t>
            </w:r>
          </w:p>
        </w:tc>
      </w:tr>
      <w:tr w:rsidR="00444ACC" w:rsidRPr="00B87AB0" w:rsidTr="00BA2AC4">
        <w:trPr>
          <w:trHeight w:val="360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BE2AD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β-Tubulin  transcript </w:t>
            </w:r>
            <w:r w:rsidR="00094D29"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r w:rsidR="00BA2AC4"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_rep_c1485</w:t>
            </w:r>
            <w:r w:rsidR="00094D29"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ub_96</w:t>
            </w:r>
          </w:p>
        </w:tc>
        <w:tc>
          <w:tcPr>
            <w:tcW w:w="1833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CTCATCGACTCCGTCCT//TGGGTACTCCTCACGGATCTT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9</w:t>
            </w:r>
          </w:p>
        </w:tc>
      </w:tr>
      <w:tr w:rsidR="00444ACC" w:rsidRPr="00B87AB0" w:rsidTr="00BA2AC4">
        <w:trPr>
          <w:trHeight w:val="360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BE2AD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S</w:t>
            </w:r>
            <w:r w:rsidR="00094D29"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094D29"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amineni</w:t>
            </w:r>
            <w:proofErr w:type="spellEnd"/>
            <w:r w:rsidR="00094D29"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et al., 2014</w:t>
            </w:r>
            <w:r w:rsidR="00F301E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</w:t>
            </w:r>
            <w:r w:rsidR="00094D29"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S</w:t>
            </w:r>
          </w:p>
        </w:tc>
        <w:tc>
          <w:tcPr>
            <w:tcW w:w="1833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GCGCTCCTGGCCTTACT//TCATTACTCCGATCCCGAAG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</w:t>
            </w:r>
          </w:p>
        </w:tc>
      </w:tr>
      <w:tr w:rsidR="00444ACC" w:rsidRPr="00B87AB0" w:rsidTr="00BA2AC4">
        <w:trPr>
          <w:trHeight w:val="360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BE2AD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tin</w:t>
            </w:r>
            <w:r w:rsidR="00094D29"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632800" w:rsidRPr="00B87AB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etaria italica</w:t>
            </w:r>
            <w:r w:rsidR="00632800"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ctin</w:t>
            </w:r>
            <w:r w:rsidR="00094D29"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1833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GCAGAATCAGTGCCAAAC//CGGTTGTTTTAGCTGGTGGA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0</w:t>
            </w:r>
          </w:p>
        </w:tc>
      </w:tr>
      <w:tr w:rsidR="00444ACC" w:rsidRPr="00B87AB0" w:rsidTr="00BA2AC4">
        <w:trPr>
          <w:trHeight w:val="360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30" w:type="pct"/>
            <w:gridSpan w:val="3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Transcription factors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44ACC" w:rsidRPr="00B87AB0" w:rsidTr="00BA2AC4">
        <w:trPr>
          <w:trHeight w:val="360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:rsidR="00444ACC" w:rsidRPr="00B87AB0" w:rsidRDefault="00BA2AC4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r w:rsidR="00444ACC"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YB</w:t>
            </w: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pm_c9711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YB</w:t>
            </w:r>
          </w:p>
        </w:tc>
        <w:tc>
          <w:tcPr>
            <w:tcW w:w="1833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TGGAAGGGATATGTGCTTCT//CTGCTTTGTTCAATATGGTGGA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2</w:t>
            </w:r>
          </w:p>
        </w:tc>
      </w:tr>
      <w:tr w:rsidR="00444ACC" w:rsidRPr="00B87AB0" w:rsidTr="00BA2AC4">
        <w:trPr>
          <w:trHeight w:val="360"/>
        </w:trPr>
        <w:tc>
          <w:tcPr>
            <w:tcW w:w="291" w:type="pct"/>
            <w:shd w:val="clear" w:color="auto" w:fill="auto"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80" w:type="pct"/>
            <w:shd w:val="clear" w:color="auto" w:fill="auto"/>
            <w:vAlign w:val="center"/>
            <w:hideMark/>
          </w:tcPr>
          <w:p w:rsidR="00444ACC" w:rsidRPr="00B87AB0" w:rsidRDefault="00444ACC" w:rsidP="00BE2AD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Basic leucine zipper</w:t>
            </w:r>
            <w:r w:rsidR="00BE2AD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BE2ADC"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_c32092</w:t>
            </w:r>
            <w:r w:rsidR="00BE2AD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7" w:type="pct"/>
            <w:shd w:val="clear" w:color="auto" w:fill="auto"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ZIP</w:t>
            </w:r>
          </w:p>
        </w:tc>
        <w:tc>
          <w:tcPr>
            <w:tcW w:w="1833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TGCAAACAACTGAAAGTGGA//TAATTTGGTGGTGCATTGTAGC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3</w:t>
            </w:r>
          </w:p>
        </w:tc>
      </w:tr>
      <w:tr w:rsidR="00444ACC" w:rsidRPr="00B87AB0" w:rsidTr="00BA2AC4">
        <w:trPr>
          <w:trHeight w:val="360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30" w:type="pct"/>
            <w:gridSpan w:val="3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efence related enzymes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44ACC" w:rsidRPr="00B87AB0" w:rsidTr="00BA2AC4">
        <w:trPr>
          <w:trHeight w:val="360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ipoxygenase</w:t>
            </w:r>
            <w:r w:rsidR="00BE2AD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BE2ADC"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_c12917</w:t>
            </w:r>
            <w:r w:rsidR="00BE2AD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X</w:t>
            </w:r>
          </w:p>
        </w:tc>
        <w:tc>
          <w:tcPr>
            <w:tcW w:w="1833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GATCCAAGTAAGAAAAACGA//TCGCTAGGACAATTCAAAGATG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8</w:t>
            </w:r>
          </w:p>
        </w:tc>
      </w:tr>
      <w:tr w:rsidR="00444ACC" w:rsidRPr="00B87AB0" w:rsidTr="00BA2AC4">
        <w:trPr>
          <w:trHeight w:val="360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BE2AD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henylalanine ammonia </w:t>
            </w:r>
            <w:proofErr w:type="spellStart"/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yase</w:t>
            </w:r>
            <w:proofErr w:type="spellEnd"/>
            <w:r w:rsidR="00BE2AD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BE2ADC"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_rep_c1156</w:t>
            </w:r>
            <w:r w:rsidR="00BE2AD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L</w:t>
            </w:r>
          </w:p>
        </w:tc>
        <w:tc>
          <w:tcPr>
            <w:tcW w:w="1833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TTGTCAAGCTGCTCAACG//GGCTACTGCCAAAGAGTTCG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6</w:t>
            </w:r>
          </w:p>
        </w:tc>
      </w:tr>
      <w:tr w:rsidR="00444ACC" w:rsidRPr="00B87AB0" w:rsidTr="00BA2AC4">
        <w:trPr>
          <w:trHeight w:val="360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espiratory  burst oxidase</w:t>
            </w:r>
            <w:r w:rsidR="00BE2AD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BE2ADC"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_c2220</w:t>
            </w:r>
            <w:r w:rsidR="00BE2AD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BO</w:t>
            </w:r>
          </w:p>
        </w:tc>
        <w:tc>
          <w:tcPr>
            <w:tcW w:w="1833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TGATGGTCAGATCACTGAAG//GGCCGCAAAATCATTAACTATC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2</w:t>
            </w:r>
          </w:p>
        </w:tc>
      </w:tr>
      <w:tr w:rsidR="00444ACC" w:rsidRPr="00B87AB0" w:rsidTr="00BA2AC4">
        <w:trPr>
          <w:trHeight w:val="360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30" w:type="pct"/>
            <w:gridSpan w:val="3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athogenesis-related proteins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44ACC" w:rsidRPr="00B87AB0" w:rsidTr="00BA2AC4">
        <w:trPr>
          <w:trHeight w:val="360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β-1,3 </w:t>
            </w:r>
            <w:proofErr w:type="spellStart"/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ucanase</w:t>
            </w:r>
            <w:proofErr w:type="spellEnd"/>
            <w:r w:rsidR="00BE2AD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BE2ADC"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_c17238</w:t>
            </w:r>
            <w:r w:rsidR="00BE2AD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GLU</w:t>
            </w:r>
          </w:p>
        </w:tc>
        <w:tc>
          <w:tcPr>
            <w:tcW w:w="1833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CATTGACCACTACAACAAAG//ATCTCAATGTAGCCGAGGTTGT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</w:t>
            </w:r>
          </w:p>
        </w:tc>
      </w:tr>
      <w:tr w:rsidR="00444ACC" w:rsidRPr="00B87AB0" w:rsidTr="00BA2AC4">
        <w:trPr>
          <w:trHeight w:val="360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bonuclease</w:t>
            </w:r>
            <w:r w:rsidR="00BE2AD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BE2ADC"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_c1460</w:t>
            </w:r>
            <w:r w:rsidR="00BE2AD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Nase</w:t>
            </w:r>
          </w:p>
        </w:tc>
        <w:tc>
          <w:tcPr>
            <w:tcW w:w="1833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AACGGTCAGAGGGAGTAAAGA//CAAGGTTACAAACGCGCTAAA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5</w:t>
            </w:r>
          </w:p>
        </w:tc>
      </w:tr>
      <w:tr w:rsidR="00BA2AC4" w:rsidRPr="00B87AB0" w:rsidTr="00BA2AC4">
        <w:trPr>
          <w:trHeight w:val="450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:rsidR="00BA2AC4" w:rsidRPr="00B87AB0" w:rsidRDefault="00BA2AC4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80" w:type="pct"/>
            <w:shd w:val="clear" w:color="auto" w:fill="auto"/>
            <w:noWrap/>
            <w:hideMark/>
          </w:tcPr>
          <w:p w:rsidR="00BA2AC4" w:rsidRPr="00B87AB0" w:rsidRDefault="00BA2AC4" w:rsidP="00BA2AC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tinase</w:t>
            </w:r>
            <w:proofErr w:type="spellEnd"/>
            <w:r w:rsidR="00BE2AD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BE2ADC"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m_c6348</w:t>
            </w:r>
            <w:r w:rsidR="00BE2AD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  <w:p w:rsidR="00BA2AC4" w:rsidRPr="00B87AB0" w:rsidRDefault="00BA2AC4" w:rsidP="00BA2AC4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BA2AC4" w:rsidRPr="00B87AB0" w:rsidRDefault="00BA2AC4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</w:t>
            </w:r>
          </w:p>
        </w:tc>
        <w:tc>
          <w:tcPr>
            <w:tcW w:w="1833" w:type="pct"/>
            <w:shd w:val="clear" w:color="auto" w:fill="auto"/>
            <w:noWrap/>
            <w:vAlign w:val="center"/>
            <w:hideMark/>
          </w:tcPr>
          <w:p w:rsidR="00BA2AC4" w:rsidRPr="00B87AB0" w:rsidRDefault="00BA2AC4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TAGAACTGCACCCACACGAA//</w:t>
            </w:r>
          </w:p>
          <w:p w:rsidR="00BA2AC4" w:rsidRPr="00B87AB0" w:rsidRDefault="00BA2AC4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hAnsi="Times New Roman"/>
                <w:sz w:val="20"/>
                <w:szCs w:val="20"/>
              </w:rPr>
              <w:t>GTCAAGGACATGGGCAAGAAC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BA2AC4" w:rsidRPr="00B87AB0" w:rsidRDefault="00BA2AC4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8</w:t>
            </w:r>
          </w:p>
        </w:tc>
      </w:tr>
      <w:tr w:rsidR="00444ACC" w:rsidRPr="00B87AB0" w:rsidTr="00BA2AC4">
        <w:trPr>
          <w:trHeight w:val="360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230" w:type="pct"/>
            <w:gridSpan w:val="3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gnaling molecules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444ACC" w:rsidRPr="00B87AB0" w:rsidTr="00BA2AC4">
        <w:trPr>
          <w:trHeight w:val="360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:rsidR="00444ACC" w:rsidRPr="00BE2ADC" w:rsidRDefault="00444ACC" w:rsidP="00BE2ADC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eucine rich repeat protein kinase</w:t>
            </w:r>
            <w:r w:rsidR="00BE2AD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BE2ADC" w:rsidRPr="00B87AB0">
              <w:rPr>
                <w:rFonts w:ascii="Times New Roman" w:hAnsi="Times New Roman"/>
                <w:sz w:val="20"/>
                <w:szCs w:val="20"/>
              </w:rPr>
              <w:t>pm_c14579</w:t>
            </w:r>
            <w:r w:rsidR="00BE2AD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RRPK</w:t>
            </w:r>
          </w:p>
        </w:tc>
        <w:tc>
          <w:tcPr>
            <w:tcW w:w="1833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TGTAAGCAAACCAGTGAGCA//AACTGTACTTGACGCCCCATAC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7</w:t>
            </w:r>
          </w:p>
        </w:tc>
      </w:tr>
      <w:tr w:rsidR="00444ACC" w:rsidRPr="00B87AB0" w:rsidTr="00BA2AC4">
        <w:trPr>
          <w:trHeight w:val="360"/>
        </w:trPr>
        <w:tc>
          <w:tcPr>
            <w:tcW w:w="291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0" w:type="pct"/>
            <w:shd w:val="clear" w:color="auto" w:fill="auto"/>
            <w:noWrap/>
            <w:vAlign w:val="center"/>
            <w:hideMark/>
          </w:tcPr>
          <w:p w:rsidR="00444ACC" w:rsidRPr="00BE2ADC" w:rsidRDefault="00444ACC" w:rsidP="00BE2ADC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itogen activated protein kinase</w:t>
            </w:r>
            <w:r w:rsidR="00BE2AD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r w:rsidR="00BE2ADC" w:rsidRPr="00B87AB0">
              <w:rPr>
                <w:rFonts w:ascii="Times New Roman" w:hAnsi="Times New Roman"/>
                <w:sz w:val="20"/>
                <w:szCs w:val="20"/>
              </w:rPr>
              <w:t>pm_c12463</w:t>
            </w:r>
            <w:r w:rsidR="00BE2ADC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PK</w:t>
            </w:r>
          </w:p>
        </w:tc>
        <w:tc>
          <w:tcPr>
            <w:tcW w:w="1833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GCCAGTGTATTGTGTGAGTG//GAATATGAAAATGTTGCGCTGT</w:t>
            </w:r>
          </w:p>
        </w:tc>
        <w:tc>
          <w:tcPr>
            <w:tcW w:w="479" w:type="pct"/>
            <w:shd w:val="clear" w:color="auto" w:fill="auto"/>
            <w:noWrap/>
            <w:vAlign w:val="center"/>
            <w:hideMark/>
          </w:tcPr>
          <w:p w:rsidR="00444ACC" w:rsidRPr="00B87AB0" w:rsidRDefault="00444ACC" w:rsidP="00444ACC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87AB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0</w:t>
            </w:r>
          </w:p>
        </w:tc>
      </w:tr>
    </w:tbl>
    <w:p w:rsidR="00632800" w:rsidRPr="00B87AB0" w:rsidRDefault="00F301E8" w:rsidP="00444ACC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*</w:t>
      </w:r>
      <w:proofErr w:type="spellStart"/>
      <w:r w:rsidR="00632800" w:rsidRPr="00B87AB0">
        <w:rPr>
          <w:rFonts w:ascii="Times New Roman" w:hAnsi="Times New Roman"/>
          <w:sz w:val="20"/>
          <w:szCs w:val="20"/>
        </w:rPr>
        <w:t>Ramineni</w:t>
      </w:r>
      <w:proofErr w:type="spellEnd"/>
      <w:r>
        <w:rPr>
          <w:rFonts w:ascii="Times New Roman" w:hAnsi="Times New Roman"/>
          <w:sz w:val="20"/>
          <w:szCs w:val="20"/>
        </w:rPr>
        <w:t>,</w:t>
      </w:r>
      <w:r w:rsidR="00632800" w:rsidRPr="00B87AB0">
        <w:rPr>
          <w:rFonts w:ascii="Times New Roman" w:hAnsi="Times New Roman"/>
          <w:sz w:val="20"/>
          <w:szCs w:val="20"/>
        </w:rPr>
        <w:t xml:space="preserve"> R</w:t>
      </w:r>
      <w:r>
        <w:rPr>
          <w:rFonts w:ascii="Times New Roman" w:hAnsi="Times New Roman"/>
          <w:sz w:val="20"/>
          <w:szCs w:val="20"/>
        </w:rPr>
        <w:t>.</w:t>
      </w:r>
      <w:r w:rsidR="00632800" w:rsidRPr="00B87AB0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="00632800" w:rsidRPr="00B87AB0">
        <w:rPr>
          <w:rFonts w:ascii="Times New Roman" w:hAnsi="Times New Roman"/>
          <w:sz w:val="20"/>
          <w:szCs w:val="20"/>
        </w:rPr>
        <w:t>Sadumpati</w:t>
      </w:r>
      <w:proofErr w:type="spellEnd"/>
      <w:r>
        <w:rPr>
          <w:rFonts w:ascii="Times New Roman" w:hAnsi="Times New Roman"/>
          <w:sz w:val="20"/>
          <w:szCs w:val="20"/>
        </w:rPr>
        <w:t>,</w:t>
      </w:r>
      <w:r w:rsidR="00632800" w:rsidRPr="00B87AB0">
        <w:rPr>
          <w:rFonts w:ascii="Times New Roman" w:hAnsi="Times New Roman"/>
          <w:sz w:val="20"/>
          <w:szCs w:val="20"/>
        </w:rPr>
        <w:t xml:space="preserve"> V</w:t>
      </w:r>
      <w:r>
        <w:rPr>
          <w:rFonts w:ascii="Times New Roman" w:hAnsi="Times New Roman"/>
          <w:sz w:val="20"/>
          <w:szCs w:val="20"/>
        </w:rPr>
        <w:t>.</w:t>
      </w:r>
      <w:r w:rsidR="00632800" w:rsidRPr="00B87AB0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="00632800" w:rsidRPr="00B87AB0">
        <w:rPr>
          <w:rFonts w:ascii="Times New Roman" w:hAnsi="Times New Roman"/>
          <w:sz w:val="20"/>
          <w:szCs w:val="20"/>
        </w:rPr>
        <w:t>Khareedu</w:t>
      </w:r>
      <w:proofErr w:type="spellEnd"/>
      <w:r>
        <w:rPr>
          <w:rFonts w:ascii="Times New Roman" w:hAnsi="Times New Roman"/>
          <w:sz w:val="20"/>
          <w:szCs w:val="20"/>
        </w:rPr>
        <w:t>,</w:t>
      </w:r>
      <w:r w:rsidR="00632800" w:rsidRPr="00B87AB0">
        <w:rPr>
          <w:rFonts w:ascii="Times New Roman" w:hAnsi="Times New Roman"/>
          <w:sz w:val="20"/>
          <w:szCs w:val="20"/>
        </w:rPr>
        <w:t xml:space="preserve"> V</w:t>
      </w:r>
      <w:r>
        <w:rPr>
          <w:rFonts w:ascii="Times New Roman" w:hAnsi="Times New Roman"/>
          <w:sz w:val="20"/>
          <w:szCs w:val="20"/>
        </w:rPr>
        <w:t xml:space="preserve">. </w:t>
      </w:r>
      <w:r w:rsidR="00632800" w:rsidRPr="00B87AB0">
        <w:rPr>
          <w:rFonts w:ascii="Times New Roman" w:hAnsi="Times New Roman"/>
          <w:sz w:val="20"/>
          <w:szCs w:val="20"/>
        </w:rPr>
        <w:t>R</w:t>
      </w:r>
      <w:r>
        <w:rPr>
          <w:rFonts w:ascii="Times New Roman" w:hAnsi="Times New Roman"/>
          <w:sz w:val="20"/>
          <w:szCs w:val="20"/>
        </w:rPr>
        <w:t>.</w:t>
      </w:r>
      <w:r w:rsidR="00632800" w:rsidRPr="00B87AB0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="00632800" w:rsidRPr="00B87AB0">
        <w:rPr>
          <w:rFonts w:ascii="Times New Roman" w:hAnsi="Times New Roman"/>
          <w:sz w:val="20"/>
          <w:szCs w:val="20"/>
        </w:rPr>
        <w:t>Vudem</w:t>
      </w:r>
      <w:proofErr w:type="spellEnd"/>
      <w:r>
        <w:rPr>
          <w:rFonts w:ascii="Times New Roman" w:hAnsi="Times New Roman"/>
          <w:sz w:val="20"/>
          <w:szCs w:val="20"/>
        </w:rPr>
        <w:t>,</w:t>
      </w:r>
      <w:r w:rsidR="00632800" w:rsidRPr="00B87AB0">
        <w:rPr>
          <w:rFonts w:ascii="Times New Roman" w:hAnsi="Times New Roman"/>
          <w:sz w:val="20"/>
          <w:szCs w:val="20"/>
        </w:rPr>
        <w:t xml:space="preserve"> D</w:t>
      </w:r>
      <w:r>
        <w:rPr>
          <w:rFonts w:ascii="Times New Roman" w:hAnsi="Times New Roman"/>
          <w:sz w:val="20"/>
          <w:szCs w:val="20"/>
        </w:rPr>
        <w:t xml:space="preserve">.R. </w:t>
      </w:r>
      <w:r w:rsidR="00632800" w:rsidRPr="00B87AB0">
        <w:rPr>
          <w:rFonts w:ascii="Times New Roman" w:hAnsi="Times New Roman"/>
          <w:sz w:val="20"/>
          <w:szCs w:val="20"/>
        </w:rPr>
        <w:t xml:space="preserve">(2014) Transgenic </w:t>
      </w:r>
      <w:r w:rsidRPr="00B87AB0">
        <w:rPr>
          <w:rFonts w:ascii="Times New Roman" w:hAnsi="Times New Roman"/>
          <w:sz w:val="20"/>
          <w:szCs w:val="20"/>
        </w:rPr>
        <w:t>pearl millet male fertility restorer line</w:t>
      </w:r>
      <w:r w:rsidR="00632800" w:rsidRPr="00B87AB0">
        <w:rPr>
          <w:rFonts w:ascii="Times New Roman" w:hAnsi="Times New Roman"/>
          <w:sz w:val="20"/>
          <w:szCs w:val="20"/>
        </w:rPr>
        <w:t xml:space="preserve"> (ICMP451) and </w:t>
      </w:r>
      <w:r>
        <w:rPr>
          <w:rFonts w:ascii="Times New Roman" w:hAnsi="Times New Roman"/>
          <w:sz w:val="20"/>
          <w:szCs w:val="20"/>
        </w:rPr>
        <w:t>h</w:t>
      </w:r>
      <w:r w:rsidR="00632800" w:rsidRPr="00B87AB0">
        <w:rPr>
          <w:rFonts w:ascii="Times New Roman" w:hAnsi="Times New Roman"/>
          <w:sz w:val="20"/>
          <w:szCs w:val="20"/>
        </w:rPr>
        <w:t xml:space="preserve">ybrid (ICMH451) </w:t>
      </w:r>
      <w:r w:rsidRPr="00B87AB0">
        <w:rPr>
          <w:rFonts w:ascii="Times New Roman" w:hAnsi="Times New Roman"/>
          <w:sz w:val="20"/>
          <w:szCs w:val="20"/>
        </w:rPr>
        <w:t>expressing</w:t>
      </w:r>
      <w:r w:rsidR="00632800" w:rsidRPr="00B87AB0">
        <w:rPr>
          <w:rFonts w:ascii="Times New Roman" w:hAnsi="Times New Roman"/>
          <w:sz w:val="20"/>
          <w:szCs w:val="20"/>
        </w:rPr>
        <w:t xml:space="preserve"> </w:t>
      </w:r>
      <w:r w:rsidR="00632800" w:rsidRPr="00F301E8">
        <w:rPr>
          <w:rFonts w:ascii="Times New Roman" w:hAnsi="Times New Roman"/>
          <w:i/>
          <w:sz w:val="20"/>
          <w:szCs w:val="20"/>
        </w:rPr>
        <w:t xml:space="preserve">Brassica </w:t>
      </w:r>
      <w:proofErr w:type="spellStart"/>
      <w:r w:rsidR="00632800" w:rsidRPr="00F301E8">
        <w:rPr>
          <w:rFonts w:ascii="Times New Roman" w:hAnsi="Times New Roman"/>
          <w:i/>
          <w:sz w:val="20"/>
          <w:szCs w:val="20"/>
        </w:rPr>
        <w:t>juncea</w:t>
      </w:r>
      <w:proofErr w:type="spellEnd"/>
      <w:r w:rsidR="00632800" w:rsidRPr="00B87AB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632800" w:rsidRPr="00B87AB0">
        <w:rPr>
          <w:rFonts w:ascii="Times New Roman" w:hAnsi="Times New Roman"/>
          <w:sz w:val="20"/>
          <w:szCs w:val="20"/>
        </w:rPr>
        <w:t>Nonexpressor</w:t>
      </w:r>
      <w:proofErr w:type="spellEnd"/>
      <w:r w:rsidR="00632800" w:rsidRPr="00B87AB0">
        <w:rPr>
          <w:rFonts w:ascii="Times New Roman" w:hAnsi="Times New Roman"/>
          <w:sz w:val="20"/>
          <w:szCs w:val="20"/>
        </w:rPr>
        <w:t xml:space="preserve"> of Pathogenesis Related Genes 1 (</w:t>
      </w:r>
      <w:r w:rsidR="00632800" w:rsidRPr="00F301E8">
        <w:rPr>
          <w:rFonts w:ascii="Times New Roman" w:hAnsi="Times New Roman"/>
          <w:i/>
          <w:sz w:val="20"/>
          <w:szCs w:val="20"/>
        </w:rPr>
        <w:t>BjNPR1</w:t>
      </w:r>
      <w:r w:rsidRPr="00B87AB0">
        <w:rPr>
          <w:rFonts w:ascii="Times New Roman" w:hAnsi="Times New Roman"/>
          <w:sz w:val="20"/>
          <w:szCs w:val="20"/>
        </w:rPr>
        <w:t>) exhibit resistance to downy mildew disease</w:t>
      </w:r>
      <w:r w:rsidR="00632800" w:rsidRPr="00B87AB0">
        <w:rPr>
          <w:rFonts w:ascii="Times New Roman" w:hAnsi="Times New Roman"/>
          <w:sz w:val="20"/>
          <w:szCs w:val="20"/>
        </w:rPr>
        <w:t xml:space="preserve">. </w:t>
      </w:r>
      <w:r w:rsidR="00632800" w:rsidRPr="00B87AB0">
        <w:rPr>
          <w:rFonts w:ascii="Times New Roman" w:hAnsi="Times New Roman"/>
          <w:i/>
          <w:sz w:val="20"/>
          <w:szCs w:val="20"/>
        </w:rPr>
        <w:t xml:space="preserve">PLoS </w:t>
      </w:r>
      <w:proofErr w:type="gramStart"/>
      <w:r w:rsidR="00632800" w:rsidRPr="00B87AB0">
        <w:rPr>
          <w:rFonts w:ascii="Times New Roman" w:hAnsi="Times New Roman"/>
          <w:i/>
          <w:sz w:val="20"/>
          <w:szCs w:val="20"/>
        </w:rPr>
        <w:t xml:space="preserve">ONE  </w:t>
      </w:r>
      <w:r w:rsidR="00632800" w:rsidRPr="00F301E8">
        <w:rPr>
          <w:rFonts w:ascii="Times New Roman" w:hAnsi="Times New Roman"/>
          <w:b/>
          <w:i/>
          <w:sz w:val="20"/>
          <w:szCs w:val="20"/>
        </w:rPr>
        <w:t>9</w:t>
      </w:r>
      <w:proofErr w:type="gramEnd"/>
      <w:r w:rsidR="00632800" w:rsidRPr="00F301E8">
        <w:rPr>
          <w:rFonts w:ascii="Times New Roman" w:hAnsi="Times New Roman"/>
          <w:b/>
          <w:i/>
          <w:sz w:val="20"/>
          <w:szCs w:val="20"/>
        </w:rPr>
        <w:t>(3): e90839</w:t>
      </w:r>
      <w:r w:rsidR="00632800" w:rsidRPr="00B87AB0">
        <w:rPr>
          <w:rFonts w:ascii="Times New Roman" w:hAnsi="Times New Roman"/>
          <w:sz w:val="20"/>
          <w:szCs w:val="20"/>
        </w:rPr>
        <w:t>.</w:t>
      </w:r>
      <w:bookmarkStart w:id="0" w:name="_GoBack"/>
      <w:bookmarkEnd w:id="0"/>
    </w:p>
    <w:sectPr w:rsidR="00632800" w:rsidRPr="00B87AB0" w:rsidSect="00F36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BBB"/>
    <w:rsid w:val="00094D29"/>
    <w:rsid w:val="000C4C1F"/>
    <w:rsid w:val="00253030"/>
    <w:rsid w:val="00444ACC"/>
    <w:rsid w:val="00632800"/>
    <w:rsid w:val="00841E47"/>
    <w:rsid w:val="00AB390C"/>
    <w:rsid w:val="00AE6BBB"/>
    <w:rsid w:val="00B87AB0"/>
    <w:rsid w:val="00BA2AC4"/>
    <w:rsid w:val="00BD70C2"/>
    <w:rsid w:val="00BE2ADC"/>
    <w:rsid w:val="00C80BF0"/>
    <w:rsid w:val="00CE3892"/>
    <w:rsid w:val="00F301E8"/>
    <w:rsid w:val="00F36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BB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BB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9DCDBEC-5F89-4E3D-8D3C-30F574BD1E9D}"/>
</file>

<file path=customXml/itemProps2.xml><?xml version="1.0" encoding="utf-8"?>
<ds:datastoreItem xmlns:ds="http://schemas.openxmlformats.org/officeDocument/2006/customXml" ds:itemID="{1C8370A0-BE1E-46D4-95CC-45BEB0D6F347}"/>
</file>

<file path=customXml/itemProps3.xml><?xml version="1.0" encoding="utf-8"?>
<ds:datastoreItem xmlns:ds="http://schemas.openxmlformats.org/officeDocument/2006/customXml" ds:itemID="{4918F0B9-CB9D-4B71-AD9D-36D0EBA2104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yani</dc:creator>
  <cp:lastModifiedBy>admin</cp:lastModifiedBy>
  <cp:revision>2</cp:revision>
  <dcterms:created xsi:type="dcterms:W3CDTF">2016-03-02T18:41:00Z</dcterms:created>
  <dcterms:modified xsi:type="dcterms:W3CDTF">2016-03-02T1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